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sz w:val="20"/>
          <w:lang w:val="en-GB"/>
        </w:rPr>
      </w:pPr>
      <w:r>
        <w:rPr>
          <w:b/>
          <w:bCs/>
          <w:color w:val="000000"/>
          <w:sz w:val="20"/>
          <w:lang w:val="en-GB"/>
        </w:rPr>
        <w:t>Additional file 2.</w:t>
      </w:r>
      <w:r>
        <w:rPr>
          <w:color w:val="000000"/>
          <w:sz w:val="20"/>
          <w:lang w:val="en-GB"/>
        </w:rPr>
        <w:t xml:space="preserve"> </w:t>
      </w:r>
      <w:r>
        <w:rPr>
          <w:i/>
          <w:iCs/>
          <w:color w:val="000000"/>
          <w:sz w:val="20"/>
          <w:lang w:val="en-GB"/>
        </w:rPr>
        <w:t>In vitro</w:t>
      </w:r>
      <w:r>
        <w:rPr>
          <w:color w:val="000000"/>
          <w:sz w:val="20"/>
          <w:lang w:val="en-GB"/>
        </w:rPr>
        <w:t xml:space="preserve"> susceptibility of 23 strains of </w:t>
      </w:r>
      <w:r>
        <w:rPr>
          <w:i/>
          <w:color w:val="000000"/>
          <w:sz w:val="20"/>
          <w:lang w:val="en-GB"/>
        </w:rPr>
        <w:t xml:space="preserve">Plasmodium falciparum </w:t>
      </w:r>
      <w:r>
        <w:rPr>
          <w:iCs/>
          <w:color w:val="000000"/>
          <w:sz w:val="20"/>
          <w:lang w:val="en-GB"/>
        </w:rPr>
        <w:t>to pyronaridine, chloroquine, quinine, mefloquine, monodesethylamodiaquine, lumefantrine, artesunate, atovaquone, pyrimethamine and doxycycline</w:t>
      </w:r>
    </w:p>
    <w:tbl>
      <w:tblPr>
        <w:tblW w:w="1385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9"/>
        <w:gridCol w:w="1531"/>
        <w:gridCol w:w="1134"/>
        <w:gridCol w:w="1133"/>
        <w:gridCol w:w="1121"/>
        <w:gridCol w:w="1121"/>
        <w:gridCol w:w="1051"/>
        <w:gridCol w:w="1043"/>
        <w:gridCol w:w="1051"/>
        <w:gridCol w:w="1227"/>
        <w:gridCol w:w="1360"/>
        <w:gridCol w:w="1134"/>
      </w:tblGrid>
      <w:tr>
        <w:trPr/>
        <w:tc>
          <w:tcPr>
            <w:tcW w:w="94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trains</w:t>
            </w:r>
          </w:p>
        </w:tc>
        <w:tc>
          <w:tcPr>
            <w:tcW w:w="1531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Origi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rea/Year</w:t>
            </w:r>
          </w:p>
        </w:tc>
        <w:tc>
          <w:tcPr>
            <w:tcW w:w="11375" w:type="dxa"/>
            <w:gridSpan w:val="10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16"/>
                <w:lang w:val="en-GB"/>
              </w:rPr>
              <w:t>Mean Inhibitory Concentration 50% (IC</w:t>
            </w:r>
            <w:r>
              <w:rPr>
                <w:color w:val="000000"/>
                <w:sz w:val="16"/>
                <w:vertAlign w:val="subscript"/>
                <w:lang w:val="en-GB"/>
              </w:rPr>
              <w:t>50</w:t>
            </w:r>
            <w:r>
              <w:rPr>
                <w:color w:val="000000"/>
                <w:sz w:val="16"/>
                <w:lang w:val="en-GB"/>
              </w:rPr>
              <w:t xml:space="preserve">) in nM </w:t>
            </w:r>
            <w:r>
              <w:rPr>
                <w:rFonts w:eastAsia="Symbol" w:cs="Symbol" w:ascii="Symbol" w:hAnsi="Symbol"/>
                <w:color w:val="000000"/>
                <w:sz w:val="16"/>
                <w:lang w:val="en-GB"/>
              </w:rPr>
              <w:t></w:t>
            </w:r>
            <w:r>
              <w:rPr>
                <w:color w:val="000000"/>
                <w:sz w:val="16"/>
                <w:lang w:val="en-GB"/>
              </w:rPr>
              <w:t xml:space="preserve"> standard deviation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  <w:lang w:val="en-GB"/>
              </w:rPr>
            </w:pPr>
            <w:r>
              <w:rPr>
                <w:color w:val="000000"/>
                <w:sz w:val="16"/>
                <w:szCs w:val="20"/>
                <w:lang w:val="en-GB"/>
              </w:rPr>
            </w:r>
          </w:p>
        </w:tc>
        <w:tc>
          <w:tcPr>
            <w:tcW w:w="1531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PND</w:t>
            </w:r>
          </w:p>
        </w:tc>
        <w:tc>
          <w:tcPr>
            <w:tcW w:w="11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Q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QN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Q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MDAQ</w:t>
            </w:r>
          </w:p>
        </w:tc>
        <w:tc>
          <w:tcPr>
            <w:tcW w:w="104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LMF</w:t>
            </w:r>
          </w:p>
        </w:tc>
        <w:tc>
          <w:tcPr>
            <w:tcW w:w="10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S</w:t>
            </w:r>
          </w:p>
        </w:tc>
        <w:tc>
          <w:tcPr>
            <w:tcW w:w="122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ATV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Y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DOX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D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Sierra Leone/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 ± 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 ± 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8 ± 2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5 ± 1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3 ± 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7 ± 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4 ± 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200 ± 20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PA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Uganda/1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5 ± 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84 ± 4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71 ± 15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9 ± 3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0 ± 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9 ± 1.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2900 ± 40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CM29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eroon/1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6 ± 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508 ± 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538 ± 12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0 ± 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14 ± 4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7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.9 ± 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9.5 ± 2.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4460 ± 1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1600 ± 25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HB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Honduras/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6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41 ± 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09 ± 4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6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2 ± 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7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.6 ± 0.8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4.5 ± 1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550 ± 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2100 ± 22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L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iger/19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6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0 ± 4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3 ± 7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7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5 ± 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2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7 ± 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4 ± 0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400 ± 17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K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9 ± 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523 ± 8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607 ± 5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3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91 ± 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5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.8 ± 0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.3 ± 0.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7119 ± 2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14900 ± 36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Vol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Djibouti/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 ± 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7 ± 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8 ± 6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 ± 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2 ± 1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.0 ± 0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.3 ± 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100 ± 21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CR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The Gambia/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 ± 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01 ± 15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50 ± 14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5 ± 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8 ± 11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2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1 ± 1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.4 ± 0.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9700 ± 23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033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moros/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 ± 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 ± 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90 ± 4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4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 ± 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6 ± 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.2 ± 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400 ± 21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W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Indochina/19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2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556 ± 9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670 ± 12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4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35 ± 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9± 1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.6 ± 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.6 ± 0.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0445 ± 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0600 ± 28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IMT 842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enegal/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3 ± 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8 ± 5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4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7 ± 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9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0 ± 0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1 ± 1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900 ± 20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633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ngo/2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 ± 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8 ± 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0 ± 7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 ± 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 ± 2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9 ± 0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.0 ± 1.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790 ± 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700 ± 27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D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Africa/1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4 ± 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5 ± 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34 ± 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51 ± 1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6 ± 1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 xml:space="preserve">42 ± 15 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.0 ± 1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.8 ± 0.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10800 ± 34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IMT 3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Senegal/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5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7 ± 1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72 ± 8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48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9 ± 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30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2.0 ± 0.6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5.6 ± 1.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9700 ± 15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de-DE"/>
              </w:rPr>
            </w:pPr>
            <w:r>
              <w:rPr>
                <w:color w:val="000000"/>
                <w:sz w:val="16"/>
                <w:lang w:val="de-DE"/>
              </w:rPr>
              <w:t>IMT Bres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Brazil/19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4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38 ± 8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04 ± 11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6 ± 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4 ± 1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2 ± 1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9 ± 0.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2 ± 1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 xml:space="preserve">226 ± 15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300 ± 24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1035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omoros/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5 ± 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8 ± 3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1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0 ± 5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8 ± 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3 ± 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3 ± 1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600 ± 9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K1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65 ± 13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69 ± 13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66 ± 3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.0 ± 1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7 ± 1.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714 ± 34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500 ± 28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A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Thailand/19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25 ± 6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43 ± 10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4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23 ± 3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 ± 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3 ± 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.1 ± 1.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267 ± 1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200 ± 13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6/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Soudan/1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8 ± 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9 ± 1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5 ± 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 ± 9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9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0 ± 0.7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6.5 ± 1.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509 ± 7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2800 ± 28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988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Niger/2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0 ± 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9 ± 19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270 ± 2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7 ± 8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4 ± 7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32 ± 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4.1 ± 1.1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6.3 ± 1.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8700 ± 32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IMT 1050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nl-NL"/>
              </w:rPr>
            </w:pPr>
            <w:r>
              <w:rPr>
                <w:color w:val="000000"/>
                <w:sz w:val="16"/>
                <w:lang w:val="nl-NL"/>
              </w:rPr>
              <w:t>Comoros/2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 ± 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1 ± 18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14 ± 1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8 ± 9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0 ± 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6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.8 ± 0.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6 ± 2.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3300 ± 3800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Guy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French Guiana/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4 ± 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9 ± 1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22 ± 8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33 ± 5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5 ± 1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9 ± 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.3 ± 0.5</w:t>
            </w:r>
          </w:p>
        </w:tc>
        <w:tc>
          <w:tcPr>
            <w:tcW w:w="1227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5.6 ± 1.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&lt; 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600 ± 3200</w:t>
            </w:r>
          </w:p>
        </w:tc>
      </w:tr>
      <w:tr>
        <w:trPr/>
        <w:tc>
          <w:tcPr>
            <w:tcW w:w="9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IMT K4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Cambodia/199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9 ± 9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72 ± 114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953 ± 166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7 ± 5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13 ± 28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8 ± 5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0 ± 0.3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4.7 ± 0.9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24961 ± 68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lang w:val="en-GB"/>
              </w:rPr>
              <w:t>10200 ± 2200</w:t>
            </w:r>
          </w:p>
        </w:tc>
      </w:tr>
    </w:tbl>
    <w:p>
      <w:pPr>
        <w:pStyle w:val="TextBody"/>
        <w:rPr/>
      </w:pPr>
      <w:r>
        <w:rPr>
          <w:color w:val="000000"/>
          <w:sz w:val="18"/>
        </w:rPr>
        <w:t>Values are means of IC</w:t>
      </w:r>
      <w:r>
        <w:rPr>
          <w:color w:val="000000"/>
          <w:sz w:val="18"/>
          <w:vertAlign w:val="subscript"/>
        </w:rPr>
        <w:t>50</w:t>
      </w:r>
      <w:r>
        <w:rPr>
          <w:color w:val="000000"/>
          <w:sz w:val="18"/>
        </w:rPr>
        <w:t xml:space="preserve"> of 6 to 21 experiments for each strain.</w:t>
      </w:r>
    </w:p>
    <w:p>
      <w:pPr>
        <w:pStyle w:val="TextBody"/>
        <w:rPr>
          <w:color w:val="000000"/>
          <w:sz w:val="18"/>
        </w:rPr>
      </w:pPr>
      <w:r>
        <w:rPr>
          <w:color w:val="000000"/>
          <w:sz w:val="18"/>
        </w:rPr>
        <w:t>PND, pyronaridine; CQ, chloroquine; QN, quinine; MQ, mefloquine; MDAQ, monodesethylamodiaquine; LMF, lumefantrine; AS, artesunate; ATV, atovaquone; PY, pyrimethamine; DOX, doxycyclin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caps w:val="false"/>
      <w:smallCaps w:val="false"/>
      <w:position w:val="0"/>
      <w:sz w:val="24"/>
      <w:sz w:val="24"/>
      <w:u w:val="none"/>
      <w:vertAlign w:val="baselin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cs="Arial"/>
      <w:b/>
      <w:i w:val="false"/>
      <w:sz w:val="28"/>
    </w:rPr>
  </w:style>
  <w:style w:type="character" w:styleId="WW8Num34z1">
    <w:name w:val="WW8Num34z1"/>
    <w:qFormat/>
    <w:rPr>
      <w:rFonts w:ascii="Arial" w:hAnsi="Arial" w:cs="Arial"/>
      <w:b/>
      <w:i w:val="false"/>
      <w:sz w:val="24"/>
    </w:rPr>
  </w:style>
  <w:style w:type="character" w:styleId="WW8Num34z3">
    <w:name w:val="WW8Num34z3"/>
    <w:qFormat/>
    <w:rPr>
      <w:rFonts w:ascii="Arial" w:hAnsi="Arial" w:cs="Arial"/>
      <w:b/>
      <w:i w:val="false"/>
      <w:color w:val="000000"/>
      <w:sz w:val="24"/>
      <w:u w:val="none"/>
    </w:rPr>
  </w:style>
  <w:style w:type="character" w:styleId="WW8Num34z4">
    <w:name w:val="WW8Num34z4"/>
    <w:qFormat/>
    <w:rPr>
      <w:b/>
      <w:i w:val="false"/>
    </w:rPr>
  </w:style>
  <w:style w:type="character" w:styleId="WW8Num34z5">
    <w:name w:val="WW8Num34z5"/>
    <w:qFormat/>
    <w:rPr>
      <w:b/>
      <w:i w:val="false"/>
      <w:color w:val="000000"/>
      <w:u w:val="none"/>
    </w:rPr>
  </w:style>
  <w:style w:type="character" w:styleId="WW8Num34z6">
    <w:name w:val="WW8Num34z6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next w:val="TextBody"/>
    <w:qFormat/>
    <w:pPr>
      <w:keepLines/>
      <w:widowControl/>
      <w:numPr>
        <w:ilvl w:val="0"/>
        <w:numId w:val="1"/>
      </w:numPr>
      <w:tabs>
        <w:tab w:val="clear" w:pos="708"/>
      </w:tabs>
      <w:suppressAutoHyphens w:val="true"/>
      <w:bidi w:val="0"/>
      <w:spacing w:before="120" w:after="120"/>
      <w:ind w:left="864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7:26:00Z</dcterms:created>
  <dc:creator>Pradines</dc:creator>
  <dc:description/>
  <dc:language>en-US</dc:language>
  <cp:lastModifiedBy>Pradines</cp:lastModifiedBy>
  <dcterms:modified xsi:type="dcterms:W3CDTF">2010-11-17T16:40:00Z</dcterms:modified>
  <cp:revision>8</cp:revision>
  <dc:subject/>
  <dc:title>Supplementary Table 1</dc:title>
</cp:coreProperties>
</file>